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067C18" w14:textId="4E66A1EA" w:rsidR="00CE2872" w:rsidRDefault="000C465D" w:rsidP="002165CD">
      <w:pPr>
        <w:pStyle w:val="HTMLconformatoprevio"/>
        <w:spacing w:line="480" w:lineRule="auto"/>
        <w:jc w:val="center"/>
        <w:rPr>
          <w:rFonts w:ascii="Arial Narrow" w:hAnsi="Arial Narrow"/>
          <w:b/>
          <w:sz w:val="24"/>
          <w:szCs w:val="24"/>
          <w:u w:val="single"/>
          <w:lang w:val="en-US"/>
        </w:rPr>
      </w:pPr>
      <w:r w:rsidRPr="002165CD">
        <w:rPr>
          <w:rFonts w:ascii="Arial Narrow" w:hAnsi="Arial Narrow"/>
          <w:b/>
          <w:sz w:val="24"/>
          <w:szCs w:val="24"/>
          <w:u w:val="single"/>
          <w:lang w:val="en-US"/>
        </w:rPr>
        <w:t>INTERVIEW GUIDE (</w:t>
      </w:r>
      <w:r w:rsidR="007A4974" w:rsidRPr="002165CD">
        <w:rPr>
          <w:rFonts w:ascii="Arial Narrow" w:hAnsi="Arial Narrow"/>
          <w:b/>
          <w:sz w:val="24"/>
          <w:szCs w:val="24"/>
          <w:u w:val="single"/>
          <w:lang w:val="en-US"/>
        </w:rPr>
        <w:t>NURSING</w:t>
      </w:r>
      <w:r w:rsidRPr="002165CD">
        <w:rPr>
          <w:rFonts w:ascii="Arial Narrow" w:hAnsi="Arial Narrow"/>
          <w:b/>
          <w:sz w:val="24"/>
          <w:szCs w:val="24"/>
          <w:u w:val="single"/>
          <w:lang w:val="en-US"/>
        </w:rPr>
        <w:t>)</w:t>
      </w:r>
      <w:r w:rsidR="007A4974" w:rsidRPr="002165CD">
        <w:rPr>
          <w:rFonts w:ascii="Arial Narrow" w:hAnsi="Arial Narrow"/>
          <w:b/>
          <w:sz w:val="24"/>
          <w:szCs w:val="24"/>
          <w:u w:val="single"/>
          <w:lang w:val="en-US"/>
        </w:rPr>
        <w:t xml:space="preserve"> </w:t>
      </w:r>
    </w:p>
    <w:p w14:paraId="525E77CE" w14:textId="77777777" w:rsidR="002165CD" w:rsidRPr="002165CD" w:rsidRDefault="002165CD" w:rsidP="002165CD">
      <w:pPr>
        <w:pStyle w:val="HTMLconformatoprevio"/>
        <w:spacing w:line="480" w:lineRule="auto"/>
        <w:jc w:val="center"/>
        <w:rPr>
          <w:rFonts w:ascii="Arial Narrow" w:hAnsi="Arial Narrow"/>
          <w:b/>
          <w:sz w:val="24"/>
          <w:szCs w:val="24"/>
          <w:u w:val="single"/>
          <w:lang w:val="en-US"/>
        </w:rPr>
      </w:pPr>
    </w:p>
    <w:p w14:paraId="64D428DE" w14:textId="77777777" w:rsidR="000D59B6" w:rsidRDefault="003C21A2" w:rsidP="000D59B6">
      <w:pPr>
        <w:pStyle w:val="Prrafodelista"/>
        <w:numPr>
          <w:ilvl w:val="0"/>
          <w:numId w:val="6"/>
        </w:numPr>
        <w:spacing w:line="480" w:lineRule="auto"/>
        <w:jc w:val="both"/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</w:pPr>
      <w:proofErr w:type="gramStart"/>
      <w:r w:rsidRPr="002165CD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 xml:space="preserve">Have you ever suffered or </w:t>
      </w:r>
      <w:r w:rsidR="004D3DEA" w:rsidRPr="002165CD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>are you currently suffering</w:t>
      </w:r>
      <w:r w:rsidRPr="002165CD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 xml:space="preserve"> from low back pain?</w:t>
      </w:r>
      <w:proofErr w:type="gramEnd"/>
    </w:p>
    <w:p w14:paraId="03F3906F" w14:textId="3EB29A3F" w:rsidR="00C2081D" w:rsidRPr="000D59B6" w:rsidRDefault="004328E1" w:rsidP="000D59B6">
      <w:pPr>
        <w:pStyle w:val="Prrafodelista"/>
        <w:numPr>
          <w:ilvl w:val="1"/>
          <w:numId w:val="6"/>
        </w:numPr>
        <w:spacing w:line="480" w:lineRule="auto"/>
        <w:jc w:val="both"/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</w:pPr>
      <w:r w:rsidRPr="000D59B6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 xml:space="preserve">(If </w:t>
      </w:r>
      <w:r w:rsidR="00C2081D" w:rsidRPr="000D59B6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>yes</w:t>
      </w:r>
      <w:r w:rsidRPr="000D59B6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>) H</w:t>
      </w:r>
      <w:r w:rsidR="00C2081D" w:rsidRPr="000D59B6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>ow did you deal with your pain?</w:t>
      </w:r>
    </w:p>
    <w:p w14:paraId="31F8946B" w14:textId="77777777" w:rsidR="004D3DEA" w:rsidRPr="002165CD" w:rsidRDefault="004D3DEA" w:rsidP="002165CD">
      <w:pPr>
        <w:pStyle w:val="Prrafodelista"/>
        <w:numPr>
          <w:ilvl w:val="1"/>
          <w:numId w:val="6"/>
        </w:numPr>
        <w:spacing w:line="480" w:lineRule="auto"/>
        <w:jc w:val="both"/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</w:pPr>
      <w:r w:rsidRPr="002165CD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>What res</w:t>
      </w:r>
      <w:r w:rsidR="004328E1" w:rsidRPr="002165CD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 xml:space="preserve">trictions did the pain cause </w:t>
      </w:r>
      <w:r w:rsidRPr="002165CD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>you?</w:t>
      </w:r>
    </w:p>
    <w:p w14:paraId="28629926" w14:textId="77777777" w:rsidR="004D3DEA" w:rsidRPr="002165CD" w:rsidRDefault="00FF55E3" w:rsidP="002165CD">
      <w:pPr>
        <w:pStyle w:val="Prrafodelista"/>
        <w:numPr>
          <w:ilvl w:val="0"/>
          <w:numId w:val="6"/>
        </w:numPr>
        <w:spacing w:line="480" w:lineRule="auto"/>
        <w:jc w:val="both"/>
        <w:rPr>
          <w:rFonts w:ascii="Arial Narrow" w:hAnsi="Arial Narrow" w:cstheme="minorHAnsi"/>
          <w:sz w:val="24"/>
          <w:szCs w:val="24"/>
        </w:rPr>
      </w:pPr>
      <w:r w:rsidRPr="002165CD">
        <w:rPr>
          <w:rFonts w:ascii="Arial Narrow" w:hAnsi="Arial Narrow" w:cstheme="minorHAnsi"/>
          <w:sz w:val="24"/>
          <w:szCs w:val="24"/>
          <w:lang w:val="en-GB"/>
        </w:rPr>
        <w:t xml:space="preserve">To your </w:t>
      </w:r>
      <w:r w:rsidR="00C2081D" w:rsidRPr="002165CD">
        <w:rPr>
          <w:rFonts w:ascii="Arial Narrow" w:hAnsi="Arial Narrow" w:cstheme="minorHAnsi"/>
          <w:sz w:val="24"/>
          <w:szCs w:val="24"/>
          <w:lang w:val="en-GB"/>
        </w:rPr>
        <w:t>understanding</w:t>
      </w:r>
      <w:r w:rsidRPr="002165CD">
        <w:rPr>
          <w:rFonts w:ascii="Arial Narrow" w:hAnsi="Arial Narrow" w:cstheme="minorHAnsi"/>
          <w:sz w:val="24"/>
          <w:szCs w:val="24"/>
          <w:lang w:val="en-GB"/>
        </w:rPr>
        <w:t xml:space="preserve">, what is low back pain? </w:t>
      </w:r>
      <w:r w:rsidR="004D3DEA" w:rsidRPr="002165CD">
        <w:rPr>
          <w:rFonts w:ascii="Arial Narrow" w:hAnsi="Arial Narrow" w:cstheme="minorHAnsi"/>
          <w:sz w:val="24"/>
          <w:szCs w:val="24"/>
          <w:lang w:val="en-GB"/>
        </w:rPr>
        <w:t>What does low back pain</w:t>
      </w:r>
      <w:r w:rsidRPr="002165CD">
        <w:rPr>
          <w:rFonts w:ascii="Arial Narrow" w:hAnsi="Arial Narrow" w:cstheme="minorHAnsi"/>
          <w:sz w:val="24"/>
          <w:szCs w:val="24"/>
          <w:lang w:val="en-GB"/>
        </w:rPr>
        <w:t xml:space="preserve"> mean to you? </w:t>
      </w:r>
    </w:p>
    <w:p w14:paraId="699A1D32" w14:textId="77777777" w:rsidR="00C2081D" w:rsidRPr="002165CD" w:rsidRDefault="004328E1" w:rsidP="002165CD">
      <w:pPr>
        <w:pStyle w:val="Prrafodelista"/>
        <w:numPr>
          <w:ilvl w:val="0"/>
          <w:numId w:val="6"/>
        </w:numPr>
        <w:spacing w:line="480" w:lineRule="auto"/>
        <w:jc w:val="both"/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</w:pPr>
      <w:r w:rsidRPr="002165CD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>What</w:t>
      </w:r>
      <w:r w:rsidR="00C2081D" w:rsidRPr="002165CD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 xml:space="preserve"> do you think is the cause of NCLBP?</w:t>
      </w:r>
    </w:p>
    <w:p w14:paraId="585EF190" w14:textId="77777777" w:rsidR="00C2081D" w:rsidRPr="002165CD" w:rsidRDefault="00C2081D" w:rsidP="002165CD">
      <w:pPr>
        <w:pStyle w:val="Prrafodelista"/>
        <w:numPr>
          <w:ilvl w:val="0"/>
          <w:numId w:val="6"/>
        </w:numPr>
        <w:spacing w:line="480" w:lineRule="auto"/>
        <w:jc w:val="both"/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</w:pPr>
      <w:r w:rsidRPr="002165CD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>Why do you think that the pain ends up chronifying in patients?</w:t>
      </w:r>
    </w:p>
    <w:p w14:paraId="4D65F874" w14:textId="77777777" w:rsidR="00C2081D" w:rsidRPr="002165CD" w:rsidRDefault="00C2081D" w:rsidP="002165CD">
      <w:pPr>
        <w:pStyle w:val="Prrafodelista"/>
        <w:numPr>
          <w:ilvl w:val="0"/>
          <w:numId w:val="6"/>
        </w:numPr>
        <w:spacing w:line="480" w:lineRule="auto"/>
        <w:jc w:val="both"/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</w:pPr>
      <w:r w:rsidRPr="002165CD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 xml:space="preserve">What is your opinion towards </w:t>
      </w:r>
      <w:r w:rsidR="004328E1" w:rsidRPr="002165CD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 xml:space="preserve">the diagnosis of </w:t>
      </w:r>
      <w:r w:rsidRPr="002165CD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>NCLBP?</w:t>
      </w:r>
    </w:p>
    <w:p w14:paraId="5BF95D7F" w14:textId="77777777" w:rsidR="00C2081D" w:rsidRPr="002165CD" w:rsidRDefault="00C2081D" w:rsidP="002165CD">
      <w:pPr>
        <w:pStyle w:val="Prrafodelista"/>
        <w:numPr>
          <w:ilvl w:val="0"/>
          <w:numId w:val="6"/>
        </w:numPr>
        <w:spacing w:line="480" w:lineRule="auto"/>
        <w:jc w:val="both"/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</w:pPr>
      <w:r w:rsidRPr="002165CD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>Do you consider imaging tests useful and/or necessary to diagnose NCLBP?</w:t>
      </w:r>
    </w:p>
    <w:p w14:paraId="0884A56F" w14:textId="0E9F7757" w:rsidR="00C2081D" w:rsidRPr="002165CD" w:rsidRDefault="005D2EFB" w:rsidP="002165CD">
      <w:pPr>
        <w:pStyle w:val="Prrafodelista"/>
        <w:numPr>
          <w:ilvl w:val="0"/>
          <w:numId w:val="6"/>
        </w:numPr>
        <w:spacing w:line="480" w:lineRule="auto"/>
        <w:jc w:val="both"/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</w:pPr>
      <w:r w:rsidRPr="002165CD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>In your opinion, which are the expectations about the medical interview of NCLBP patients?</w:t>
      </w:r>
    </w:p>
    <w:p w14:paraId="63CB540F" w14:textId="77777777" w:rsidR="00C2081D" w:rsidRPr="002165CD" w:rsidRDefault="00C2081D" w:rsidP="002165CD">
      <w:pPr>
        <w:pStyle w:val="Prrafodelista"/>
        <w:numPr>
          <w:ilvl w:val="0"/>
          <w:numId w:val="6"/>
        </w:numPr>
        <w:spacing w:line="480" w:lineRule="auto"/>
        <w:jc w:val="both"/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</w:pPr>
      <w:r w:rsidRPr="002165CD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 xml:space="preserve">What role does nursing play in the approach of patients </w:t>
      </w:r>
      <w:r w:rsidR="004328E1" w:rsidRPr="002165CD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>with</w:t>
      </w:r>
      <w:r w:rsidRPr="002165CD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 xml:space="preserve"> NCLBP?</w:t>
      </w:r>
    </w:p>
    <w:p w14:paraId="0A64C142" w14:textId="77777777" w:rsidR="00C2081D" w:rsidRPr="002165CD" w:rsidRDefault="00C2081D" w:rsidP="002165CD">
      <w:pPr>
        <w:pStyle w:val="Prrafodelista"/>
        <w:numPr>
          <w:ilvl w:val="0"/>
          <w:numId w:val="6"/>
        </w:numPr>
        <w:spacing w:line="480" w:lineRule="auto"/>
        <w:jc w:val="both"/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</w:pPr>
      <w:r w:rsidRPr="002165CD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>What do patients associate their pain with?</w:t>
      </w:r>
    </w:p>
    <w:p w14:paraId="5656B37A" w14:textId="77777777" w:rsidR="00C2081D" w:rsidRPr="002165CD" w:rsidRDefault="00C2081D" w:rsidP="002165CD">
      <w:pPr>
        <w:pStyle w:val="Prrafodelista"/>
        <w:numPr>
          <w:ilvl w:val="0"/>
          <w:numId w:val="6"/>
        </w:numPr>
        <w:spacing w:line="480" w:lineRule="auto"/>
        <w:jc w:val="both"/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</w:pPr>
      <w:r w:rsidRPr="002165CD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>Do you know the alarm standards / alert criteria for NCLBP?</w:t>
      </w:r>
    </w:p>
    <w:p w14:paraId="5730397E" w14:textId="77777777" w:rsidR="00C2081D" w:rsidRPr="002165CD" w:rsidRDefault="00C2081D" w:rsidP="002165CD">
      <w:pPr>
        <w:pStyle w:val="Prrafodelista"/>
        <w:numPr>
          <w:ilvl w:val="0"/>
          <w:numId w:val="6"/>
        </w:numPr>
        <w:spacing w:line="480" w:lineRule="auto"/>
        <w:jc w:val="both"/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</w:pPr>
      <w:r w:rsidRPr="002165CD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>What would you change with regard to the NCLBP treatments that are prescribed?</w:t>
      </w:r>
    </w:p>
    <w:p w14:paraId="701A7F5F" w14:textId="77777777" w:rsidR="00C2081D" w:rsidRPr="002165CD" w:rsidRDefault="00C2081D" w:rsidP="002165CD">
      <w:pPr>
        <w:pStyle w:val="Prrafodelista"/>
        <w:numPr>
          <w:ilvl w:val="0"/>
          <w:numId w:val="6"/>
        </w:numPr>
        <w:spacing w:line="480" w:lineRule="auto"/>
        <w:jc w:val="both"/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</w:pPr>
      <w:r w:rsidRPr="002165CD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 xml:space="preserve">What is </w:t>
      </w:r>
      <w:r w:rsidR="004328E1" w:rsidRPr="002165CD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 xml:space="preserve">the </w:t>
      </w:r>
      <w:r w:rsidRPr="002165CD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>patient’s response in relation to drug prescription to reduce pain?</w:t>
      </w:r>
    </w:p>
    <w:p w14:paraId="1B5DECDB" w14:textId="77777777" w:rsidR="000D59B6" w:rsidRDefault="000D2C2B" w:rsidP="000D59B6">
      <w:pPr>
        <w:pStyle w:val="Prrafodelista"/>
        <w:numPr>
          <w:ilvl w:val="0"/>
          <w:numId w:val="6"/>
        </w:numPr>
        <w:spacing w:line="480" w:lineRule="auto"/>
        <w:jc w:val="both"/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</w:pPr>
      <w:r w:rsidRPr="002165CD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>What do you think about surgery in NCLBP treatment?</w:t>
      </w:r>
    </w:p>
    <w:p w14:paraId="0978754F" w14:textId="047BC5BF" w:rsidR="002165CD" w:rsidRPr="000D59B6" w:rsidRDefault="00C2081D" w:rsidP="000D59B6">
      <w:pPr>
        <w:pStyle w:val="Prrafodelista"/>
        <w:numPr>
          <w:ilvl w:val="1"/>
          <w:numId w:val="6"/>
        </w:numPr>
        <w:spacing w:line="480" w:lineRule="auto"/>
        <w:jc w:val="both"/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</w:pPr>
      <w:bookmarkStart w:id="0" w:name="_GoBack"/>
      <w:bookmarkEnd w:id="0"/>
      <w:r w:rsidRPr="000D59B6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 xml:space="preserve">Which is </w:t>
      </w:r>
      <w:r w:rsidR="004328E1" w:rsidRPr="000D59B6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>the patient´s</w:t>
      </w:r>
      <w:r w:rsidRPr="000D59B6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 xml:space="preserve"> reaction towards the possibility of been treated with surgery?</w:t>
      </w:r>
    </w:p>
    <w:p w14:paraId="65CFAE7B" w14:textId="16886431" w:rsidR="00C2081D" w:rsidRPr="002165CD" w:rsidRDefault="000D2C2B" w:rsidP="002165CD">
      <w:pPr>
        <w:pStyle w:val="Prrafodelista"/>
        <w:numPr>
          <w:ilvl w:val="1"/>
          <w:numId w:val="6"/>
        </w:numPr>
        <w:spacing w:line="480" w:lineRule="auto"/>
        <w:jc w:val="both"/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</w:pPr>
      <w:r w:rsidRPr="002165CD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 xml:space="preserve">Do you recommend </w:t>
      </w:r>
      <w:r w:rsidR="00C3119B" w:rsidRPr="002165CD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>it to your patients?</w:t>
      </w:r>
    </w:p>
    <w:p w14:paraId="6B658F74" w14:textId="77777777" w:rsidR="00C2081D" w:rsidRPr="002165CD" w:rsidRDefault="00C3119B" w:rsidP="002165CD">
      <w:pPr>
        <w:pStyle w:val="Prrafodelista"/>
        <w:numPr>
          <w:ilvl w:val="0"/>
          <w:numId w:val="6"/>
        </w:numPr>
        <w:spacing w:line="480" w:lineRule="auto"/>
        <w:jc w:val="both"/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</w:pPr>
      <w:r w:rsidRPr="002165CD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>Do you think that patients are satisfied with the attention received by the specialized health teams (traumatology, rehabilitation service and/or pain unit)?</w:t>
      </w:r>
    </w:p>
    <w:p w14:paraId="6EFF75D8" w14:textId="77777777" w:rsidR="002165CD" w:rsidRDefault="00842CC3" w:rsidP="002165CD">
      <w:pPr>
        <w:pStyle w:val="Prrafodelista"/>
        <w:numPr>
          <w:ilvl w:val="0"/>
          <w:numId w:val="6"/>
        </w:numPr>
        <w:spacing w:line="480" w:lineRule="auto"/>
        <w:jc w:val="both"/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</w:pPr>
      <w:r w:rsidRPr="002165CD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>In your usual practice, do you follow ICS’s CPG</w:t>
      </w:r>
      <w:r w:rsidR="0064322D" w:rsidRPr="002165CD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 xml:space="preserve"> to approach patients who suffer from</w:t>
      </w:r>
      <w:r w:rsidRPr="002165CD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 xml:space="preserve"> NCLBP? </w:t>
      </w:r>
    </w:p>
    <w:p w14:paraId="75114D5F" w14:textId="20C63582" w:rsidR="00C2081D" w:rsidRPr="002165CD" w:rsidRDefault="0064322D" w:rsidP="002165CD">
      <w:pPr>
        <w:pStyle w:val="Prrafodelista"/>
        <w:numPr>
          <w:ilvl w:val="1"/>
          <w:numId w:val="6"/>
        </w:numPr>
        <w:spacing w:line="480" w:lineRule="auto"/>
        <w:jc w:val="both"/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</w:pPr>
      <w:r w:rsidRPr="002165CD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 xml:space="preserve">Are you familiar </w:t>
      </w:r>
      <w:r w:rsidR="004328E1" w:rsidRPr="002165CD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>with</w:t>
      </w:r>
      <w:r w:rsidRPr="002165CD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 xml:space="preserve"> other CPG to approach NCLBP</w:t>
      </w:r>
      <w:r w:rsidR="004328E1" w:rsidRPr="002165CD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>?</w:t>
      </w:r>
      <w:r w:rsidRPr="002165CD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 xml:space="preserve">  </w:t>
      </w:r>
      <w:r w:rsidR="004328E1" w:rsidRPr="002165CD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>Do</w:t>
      </w:r>
      <w:r w:rsidRPr="002165CD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 xml:space="preserve"> you use them?</w:t>
      </w:r>
    </w:p>
    <w:p w14:paraId="18B72552" w14:textId="77777777" w:rsidR="002165CD" w:rsidRDefault="0064322D" w:rsidP="002165CD">
      <w:pPr>
        <w:pStyle w:val="Prrafodelista"/>
        <w:numPr>
          <w:ilvl w:val="0"/>
          <w:numId w:val="6"/>
        </w:numPr>
        <w:spacing w:line="480" w:lineRule="auto"/>
        <w:jc w:val="both"/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</w:pPr>
      <w:r w:rsidRPr="002165CD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 xml:space="preserve">What information do you give </w:t>
      </w:r>
      <w:r w:rsidR="004328E1" w:rsidRPr="002165CD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>to your NCLBP patients</w:t>
      </w:r>
      <w:r w:rsidRPr="002165CD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>?</w:t>
      </w:r>
    </w:p>
    <w:p w14:paraId="320CFF61" w14:textId="77777777" w:rsidR="002165CD" w:rsidRPr="002165CD" w:rsidRDefault="007D40A9" w:rsidP="002165CD">
      <w:pPr>
        <w:pStyle w:val="Prrafodelista"/>
        <w:numPr>
          <w:ilvl w:val="1"/>
          <w:numId w:val="6"/>
        </w:numPr>
        <w:spacing w:line="480" w:lineRule="auto"/>
        <w:jc w:val="both"/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</w:pPr>
      <w:r w:rsidRPr="002165CD">
        <w:rPr>
          <w:rFonts w:ascii="Arial Narrow" w:eastAsia="Times New Roman" w:hAnsi="Arial Narrow" w:cstheme="minorHAnsi"/>
          <w:color w:val="000000" w:themeColor="text1"/>
          <w:sz w:val="24"/>
          <w:szCs w:val="24"/>
          <w:lang w:val="en-GB" w:eastAsia="es-ES"/>
        </w:rPr>
        <w:lastRenderedPageBreak/>
        <w:t>How much time do you spend</w:t>
      </w:r>
      <w:r w:rsidR="0064322D" w:rsidRPr="002165CD">
        <w:rPr>
          <w:rFonts w:ascii="Arial Narrow" w:eastAsia="Times New Roman" w:hAnsi="Arial Narrow" w:cstheme="minorHAnsi"/>
          <w:color w:val="000000" w:themeColor="text1"/>
          <w:sz w:val="24"/>
          <w:szCs w:val="24"/>
          <w:lang w:val="en-GB" w:eastAsia="es-ES"/>
        </w:rPr>
        <w:t xml:space="preserve"> </w:t>
      </w:r>
      <w:r w:rsidR="004328E1" w:rsidRPr="002165CD">
        <w:rPr>
          <w:rFonts w:ascii="Arial Narrow" w:eastAsia="Times New Roman" w:hAnsi="Arial Narrow" w:cstheme="minorHAnsi"/>
          <w:color w:val="000000" w:themeColor="text1"/>
          <w:sz w:val="24"/>
          <w:szCs w:val="24"/>
          <w:lang w:val="en-GB" w:eastAsia="es-ES"/>
        </w:rPr>
        <w:t>to provide</w:t>
      </w:r>
      <w:r w:rsidR="0064322D" w:rsidRPr="002165CD">
        <w:rPr>
          <w:rFonts w:ascii="Arial Narrow" w:eastAsia="Times New Roman" w:hAnsi="Arial Narrow" w:cstheme="minorHAnsi"/>
          <w:color w:val="000000" w:themeColor="text1"/>
          <w:sz w:val="24"/>
          <w:szCs w:val="24"/>
          <w:lang w:val="en-GB" w:eastAsia="es-ES"/>
        </w:rPr>
        <w:t xml:space="preserve"> </w:t>
      </w:r>
      <w:r w:rsidRPr="002165CD">
        <w:rPr>
          <w:rFonts w:ascii="Arial Narrow" w:eastAsia="Times New Roman" w:hAnsi="Arial Narrow" w:cstheme="minorHAnsi"/>
          <w:color w:val="000000" w:themeColor="text1"/>
          <w:sz w:val="24"/>
          <w:szCs w:val="24"/>
          <w:lang w:val="en-GB" w:eastAsia="es-ES"/>
        </w:rPr>
        <w:t xml:space="preserve">necessary explanations </w:t>
      </w:r>
      <w:r w:rsidR="004328E1" w:rsidRPr="002165CD">
        <w:rPr>
          <w:rFonts w:ascii="Arial Narrow" w:eastAsia="Times New Roman" w:hAnsi="Arial Narrow" w:cstheme="minorHAnsi"/>
          <w:color w:val="000000" w:themeColor="text1"/>
          <w:sz w:val="24"/>
          <w:szCs w:val="24"/>
          <w:lang w:val="en-GB" w:eastAsia="es-ES"/>
        </w:rPr>
        <w:t xml:space="preserve">to </w:t>
      </w:r>
      <w:r w:rsidRPr="002165CD">
        <w:rPr>
          <w:rFonts w:ascii="Arial Narrow" w:eastAsia="Times New Roman" w:hAnsi="Arial Narrow" w:cstheme="minorHAnsi"/>
          <w:color w:val="000000" w:themeColor="text1"/>
          <w:sz w:val="24"/>
          <w:szCs w:val="24"/>
          <w:lang w:val="en-GB" w:eastAsia="es-ES"/>
        </w:rPr>
        <w:t xml:space="preserve">and answering questions from </w:t>
      </w:r>
      <w:r w:rsidR="004328E1" w:rsidRPr="002165CD">
        <w:rPr>
          <w:rFonts w:ascii="Arial Narrow" w:eastAsia="Times New Roman" w:hAnsi="Arial Narrow" w:cstheme="minorHAnsi"/>
          <w:color w:val="000000" w:themeColor="text1"/>
          <w:sz w:val="24"/>
          <w:szCs w:val="24"/>
          <w:lang w:val="en-GB" w:eastAsia="es-ES"/>
        </w:rPr>
        <w:t xml:space="preserve">your </w:t>
      </w:r>
      <w:r w:rsidRPr="002165CD">
        <w:rPr>
          <w:rFonts w:ascii="Arial Narrow" w:eastAsia="Times New Roman" w:hAnsi="Arial Narrow" w:cstheme="minorHAnsi"/>
          <w:color w:val="000000" w:themeColor="text1"/>
          <w:sz w:val="24"/>
          <w:szCs w:val="24"/>
          <w:lang w:val="en-GB" w:eastAsia="es-ES"/>
        </w:rPr>
        <w:t>NCLBP</w:t>
      </w:r>
      <w:r w:rsidR="004328E1" w:rsidRPr="002165CD">
        <w:rPr>
          <w:rFonts w:ascii="Arial Narrow" w:eastAsia="Times New Roman" w:hAnsi="Arial Narrow" w:cstheme="minorHAnsi"/>
          <w:color w:val="000000" w:themeColor="text1"/>
          <w:sz w:val="24"/>
          <w:szCs w:val="24"/>
          <w:lang w:val="en-GB" w:eastAsia="es-ES"/>
        </w:rPr>
        <w:t xml:space="preserve"> patients</w:t>
      </w:r>
      <w:r w:rsidR="0064322D" w:rsidRPr="002165CD">
        <w:rPr>
          <w:rFonts w:ascii="Arial Narrow" w:eastAsia="Times New Roman" w:hAnsi="Arial Narrow" w:cstheme="minorHAnsi"/>
          <w:color w:val="000000" w:themeColor="text1"/>
          <w:sz w:val="24"/>
          <w:szCs w:val="24"/>
          <w:lang w:val="en-GB" w:eastAsia="es-ES"/>
        </w:rPr>
        <w:t>?</w:t>
      </w:r>
    </w:p>
    <w:p w14:paraId="429D4FA8" w14:textId="238B4CC6" w:rsidR="00C2081D" w:rsidRPr="002165CD" w:rsidRDefault="0064322D" w:rsidP="002165CD">
      <w:pPr>
        <w:pStyle w:val="Prrafodelista"/>
        <w:numPr>
          <w:ilvl w:val="1"/>
          <w:numId w:val="6"/>
        </w:numPr>
        <w:spacing w:line="480" w:lineRule="auto"/>
        <w:jc w:val="both"/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</w:pPr>
      <w:r w:rsidRPr="002165CD">
        <w:rPr>
          <w:rFonts w:ascii="Arial Narrow" w:eastAsia="Times New Roman" w:hAnsi="Arial Narrow" w:cstheme="minorHAnsi"/>
          <w:color w:val="000000" w:themeColor="text1"/>
          <w:sz w:val="24"/>
          <w:szCs w:val="24"/>
          <w:lang w:val="en-GB" w:eastAsia="es-ES"/>
        </w:rPr>
        <w:t>What questions</w:t>
      </w:r>
      <w:r w:rsidR="00DA2328" w:rsidRPr="002165CD">
        <w:rPr>
          <w:rFonts w:ascii="Arial Narrow" w:eastAsia="Times New Roman" w:hAnsi="Arial Narrow" w:cstheme="minorHAnsi"/>
          <w:color w:val="000000" w:themeColor="text1"/>
          <w:sz w:val="24"/>
          <w:szCs w:val="24"/>
          <w:lang w:val="en-GB" w:eastAsia="es-ES"/>
        </w:rPr>
        <w:t xml:space="preserve"> do patients with NCLBP have </w:t>
      </w:r>
      <w:r w:rsidR="007D40A9" w:rsidRPr="002165CD">
        <w:rPr>
          <w:rFonts w:ascii="Arial Narrow" w:eastAsia="Times New Roman" w:hAnsi="Arial Narrow" w:cstheme="minorHAnsi"/>
          <w:color w:val="000000" w:themeColor="text1"/>
          <w:sz w:val="24"/>
          <w:szCs w:val="24"/>
          <w:lang w:val="en-GB" w:eastAsia="es-ES"/>
        </w:rPr>
        <w:t>most frequently</w:t>
      </w:r>
      <w:r w:rsidRPr="002165CD">
        <w:rPr>
          <w:rFonts w:ascii="Arial Narrow" w:eastAsia="Times New Roman" w:hAnsi="Arial Narrow" w:cstheme="minorHAnsi"/>
          <w:color w:val="000000" w:themeColor="text1"/>
          <w:sz w:val="24"/>
          <w:szCs w:val="24"/>
          <w:lang w:val="en-GB" w:eastAsia="es-ES"/>
        </w:rPr>
        <w:t>?</w:t>
      </w:r>
    </w:p>
    <w:p w14:paraId="2805BA06" w14:textId="77777777" w:rsidR="00C2081D" w:rsidRPr="002165CD" w:rsidRDefault="007D40A9" w:rsidP="002165CD">
      <w:pPr>
        <w:pStyle w:val="Prrafodelista"/>
        <w:numPr>
          <w:ilvl w:val="0"/>
          <w:numId w:val="6"/>
        </w:numPr>
        <w:spacing w:line="480" w:lineRule="auto"/>
        <w:jc w:val="both"/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</w:pPr>
      <w:r w:rsidRPr="002165CD">
        <w:rPr>
          <w:rFonts w:ascii="Arial Narrow" w:eastAsia="Times New Roman" w:hAnsi="Arial Narrow" w:cstheme="minorHAnsi"/>
          <w:color w:val="000000" w:themeColor="text1"/>
          <w:sz w:val="24"/>
          <w:szCs w:val="24"/>
          <w:lang w:val="en-GB" w:eastAsia="es-ES"/>
        </w:rPr>
        <w:t>What</w:t>
      </w:r>
      <w:r w:rsidR="0064322D" w:rsidRPr="002165CD">
        <w:rPr>
          <w:rFonts w:ascii="Arial Narrow" w:eastAsia="Times New Roman" w:hAnsi="Arial Narrow" w:cstheme="minorHAnsi"/>
          <w:color w:val="000000" w:themeColor="text1"/>
          <w:sz w:val="24"/>
          <w:szCs w:val="24"/>
          <w:lang w:val="en-GB" w:eastAsia="es-ES"/>
        </w:rPr>
        <w:t xml:space="preserve"> impact</w:t>
      </w:r>
      <w:r w:rsidRPr="002165CD">
        <w:rPr>
          <w:rFonts w:ascii="Arial Narrow" w:eastAsia="Times New Roman" w:hAnsi="Arial Narrow" w:cstheme="minorHAnsi"/>
          <w:color w:val="000000" w:themeColor="text1"/>
          <w:sz w:val="24"/>
          <w:szCs w:val="24"/>
          <w:lang w:val="en-GB" w:eastAsia="es-ES"/>
        </w:rPr>
        <w:t xml:space="preserve"> do you think that</w:t>
      </w:r>
      <w:r w:rsidR="0064322D" w:rsidRPr="002165CD">
        <w:rPr>
          <w:rFonts w:ascii="Arial Narrow" w:eastAsia="Times New Roman" w:hAnsi="Arial Narrow" w:cstheme="minorHAnsi"/>
          <w:color w:val="000000" w:themeColor="text1"/>
          <w:sz w:val="24"/>
          <w:szCs w:val="24"/>
          <w:lang w:val="en-GB" w:eastAsia="es-ES"/>
        </w:rPr>
        <w:t xml:space="preserve"> </w:t>
      </w:r>
      <w:r w:rsidRPr="002165CD">
        <w:rPr>
          <w:rFonts w:ascii="Arial Narrow" w:eastAsia="Times New Roman" w:hAnsi="Arial Narrow" w:cstheme="minorHAnsi"/>
          <w:color w:val="000000" w:themeColor="text1"/>
          <w:sz w:val="24"/>
          <w:szCs w:val="24"/>
          <w:lang w:val="en-GB" w:eastAsia="es-ES"/>
        </w:rPr>
        <w:t>movement</w:t>
      </w:r>
      <w:r w:rsidR="0064322D" w:rsidRPr="002165CD">
        <w:rPr>
          <w:rFonts w:ascii="Arial Narrow" w:eastAsia="Times New Roman" w:hAnsi="Arial Narrow" w:cstheme="minorHAnsi"/>
          <w:color w:val="000000" w:themeColor="text1"/>
          <w:sz w:val="24"/>
          <w:szCs w:val="24"/>
          <w:lang w:val="en-GB" w:eastAsia="es-ES"/>
        </w:rPr>
        <w:t xml:space="preserve"> and / or physical activity </w:t>
      </w:r>
      <w:r w:rsidRPr="002165CD">
        <w:rPr>
          <w:rFonts w:ascii="Arial Narrow" w:eastAsia="Times New Roman" w:hAnsi="Arial Narrow" w:cstheme="minorHAnsi"/>
          <w:color w:val="000000" w:themeColor="text1"/>
          <w:sz w:val="24"/>
          <w:szCs w:val="24"/>
          <w:lang w:val="en-GB" w:eastAsia="es-ES"/>
        </w:rPr>
        <w:t xml:space="preserve">have </w:t>
      </w:r>
      <w:r w:rsidR="0064322D" w:rsidRPr="002165CD">
        <w:rPr>
          <w:rFonts w:ascii="Arial Narrow" w:eastAsia="Times New Roman" w:hAnsi="Arial Narrow" w:cstheme="minorHAnsi"/>
          <w:color w:val="000000" w:themeColor="text1"/>
          <w:sz w:val="24"/>
          <w:szCs w:val="24"/>
          <w:lang w:val="en-GB" w:eastAsia="es-ES"/>
        </w:rPr>
        <w:t>on pain?</w:t>
      </w:r>
    </w:p>
    <w:p w14:paraId="7EBE316C" w14:textId="77777777" w:rsidR="00C2081D" w:rsidRPr="002165CD" w:rsidRDefault="007D40A9" w:rsidP="002165CD">
      <w:pPr>
        <w:pStyle w:val="Prrafodelista"/>
        <w:numPr>
          <w:ilvl w:val="0"/>
          <w:numId w:val="6"/>
        </w:numPr>
        <w:spacing w:line="480" w:lineRule="auto"/>
        <w:jc w:val="both"/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</w:pPr>
      <w:r w:rsidRPr="002165CD">
        <w:rPr>
          <w:rFonts w:ascii="Arial Narrow" w:eastAsia="Times New Roman" w:hAnsi="Arial Narrow" w:cstheme="minorHAnsi"/>
          <w:color w:val="000000" w:themeColor="text1"/>
          <w:sz w:val="24"/>
          <w:szCs w:val="24"/>
          <w:lang w:val="en-GB" w:eastAsia="es-ES"/>
        </w:rPr>
        <w:t>What kind of influence do you think</w:t>
      </w:r>
      <w:r w:rsidR="0064322D" w:rsidRPr="002165CD">
        <w:rPr>
          <w:rFonts w:ascii="Arial Narrow" w:eastAsia="Times New Roman" w:hAnsi="Arial Narrow" w:cstheme="minorHAnsi"/>
          <w:color w:val="000000" w:themeColor="text1"/>
          <w:sz w:val="24"/>
          <w:szCs w:val="24"/>
          <w:lang w:val="en-GB" w:eastAsia="es-ES"/>
        </w:rPr>
        <w:t xml:space="preserve"> </w:t>
      </w:r>
      <w:r w:rsidRPr="002165CD">
        <w:rPr>
          <w:rFonts w:ascii="Arial Narrow" w:eastAsia="Times New Roman" w:hAnsi="Arial Narrow" w:cstheme="minorHAnsi"/>
          <w:color w:val="000000" w:themeColor="text1"/>
          <w:sz w:val="24"/>
          <w:szCs w:val="24"/>
          <w:lang w:val="en-GB" w:eastAsia="es-ES"/>
        </w:rPr>
        <w:t xml:space="preserve">patient's mood has </w:t>
      </w:r>
      <w:r w:rsidR="00DA2328" w:rsidRPr="002165CD">
        <w:rPr>
          <w:rFonts w:ascii="Arial Narrow" w:eastAsia="Times New Roman" w:hAnsi="Arial Narrow" w:cstheme="minorHAnsi"/>
          <w:color w:val="000000" w:themeColor="text1"/>
          <w:sz w:val="24"/>
          <w:szCs w:val="24"/>
          <w:lang w:val="en-GB" w:eastAsia="es-ES"/>
        </w:rPr>
        <w:t>on the intensity of their</w:t>
      </w:r>
      <w:r w:rsidR="0064322D" w:rsidRPr="002165CD">
        <w:rPr>
          <w:rFonts w:ascii="Arial Narrow" w:eastAsia="Times New Roman" w:hAnsi="Arial Narrow" w:cstheme="minorHAnsi"/>
          <w:color w:val="000000" w:themeColor="text1"/>
          <w:sz w:val="24"/>
          <w:szCs w:val="24"/>
          <w:lang w:val="en-GB" w:eastAsia="es-ES"/>
        </w:rPr>
        <w:t xml:space="preserve"> pain?</w:t>
      </w:r>
    </w:p>
    <w:p w14:paraId="617AF3BE" w14:textId="77777777" w:rsidR="00C2081D" w:rsidRPr="002165CD" w:rsidRDefault="00B34EF8" w:rsidP="002165CD">
      <w:pPr>
        <w:pStyle w:val="Prrafodelista"/>
        <w:numPr>
          <w:ilvl w:val="0"/>
          <w:numId w:val="6"/>
        </w:numPr>
        <w:spacing w:line="480" w:lineRule="auto"/>
        <w:jc w:val="both"/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</w:pPr>
      <w:r w:rsidRPr="002165CD">
        <w:rPr>
          <w:rFonts w:ascii="Arial Narrow" w:eastAsia="Times New Roman" w:hAnsi="Arial Narrow" w:cstheme="minorHAnsi"/>
          <w:color w:val="000000" w:themeColor="text1"/>
          <w:sz w:val="24"/>
          <w:szCs w:val="24"/>
          <w:lang w:val="en-GB" w:eastAsia="es-ES"/>
        </w:rPr>
        <w:t xml:space="preserve">What recommendations do you give to patients </w:t>
      </w:r>
      <w:r w:rsidR="00DA2328" w:rsidRPr="002165CD">
        <w:rPr>
          <w:rFonts w:ascii="Arial Narrow" w:eastAsia="Times New Roman" w:hAnsi="Arial Narrow" w:cstheme="minorHAnsi"/>
          <w:color w:val="000000" w:themeColor="text1"/>
          <w:sz w:val="24"/>
          <w:szCs w:val="24"/>
          <w:lang w:val="en-GB" w:eastAsia="es-ES"/>
        </w:rPr>
        <w:t>with</w:t>
      </w:r>
      <w:r w:rsidRPr="002165CD">
        <w:rPr>
          <w:rFonts w:ascii="Arial Narrow" w:eastAsia="Times New Roman" w:hAnsi="Arial Narrow" w:cstheme="minorHAnsi"/>
          <w:color w:val="000000" w:themeColor="text1"/>
          <w:sz w:val="24"/>
          <w:szCs w:val="24"/>
          <w:lang w:val="en-GB" w:eastAsia="es-ES"/>
        </w:rPr>
        <w:t xml:space="preserve"> NCLBP</w:t>
      </w:r>
      <w:r w:rsidR="001638DB" w:rsidRPr="002165CD">
        <w:rPr>
          <w:rFonts w:ascii="Arial Narrow" w:eastAsia="Times New Roman" w:hAnsi="Arial Narrow" w:cstheme="minorHAnsi"/>
          <w:color w:val="000000" w:themeColor="text1"/>
          <w:sz w:val="24"/>
          <w:szCs w:val="24"/>
          <w:lang w:val="en-GB" w:eastAsia="es-ES"/>
        </w:rPr>
        <w:t>?</w:t>
      </w:r>
    </w:p>
    <w:p w14:paraId="6474BA86" w14:textId="77777777" w:rsidR="002165CD" w:rsidRPr="002165CD" w:rsidRDefault="00DA2328" w:rsidP="002165CD">
      <w:pPr>
        <w:pStyle w:val="Prrafodelista"/>
        <w:numPr>
          <w:ilvl w:val="0"/>
          <w:numId w:val="6"/>
        </w:numPr>
        <w:spacing w:line="480" w:lineRule="auto"/>
        <w:jc w:val="both"/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</w:pPr>
      <w:r w:rsidRPr="002165CD">
        <w:rPr>
          <w:rFonts w:ascii="Arial Narrow" w:eastAsia="Times New Roman" w:hAnsi="Arial Narrow" w:cstheme="minorHAnsi"/>
          <w:color w:val="000000" w:themeColor="text1"/>
          <w:sz w:val="24"/>
          <w:szCs w:val="24"/>
          <w:lang w:val="en-GB" w:eastAsia="es-ES"/>
        </w:rPr>
        <w:t xml:space="preserve">As a healthcare professional, do you </w:t>
      </w:r>
      <w:r w:rsidR="005D2EFB" w:rsidRPr="002165CD">
        <w:rPr>
          <w:rFonts w:ascii="Arial Narrow" w:eastAsia="Times New Roman" w:hAnsi="Arial Narrow" w:cstheme="minorHAnsi"/>
          <w:color w:val="000000" w:themeColor="text1"/>
          <w:sz w:val="24"/>
          <w:szCs w:val="24"/>
          <w:lang w:val="en-GB" w:eastAsia="es-ES"/>
        </w:rPr>
        <w:t>like</w:t>
      </w:r>
      <w:r w:rsidRPr="002165CD">
        <w:rPr>
          <w:rFonts w:ascii="Arial Narrow" w:eastAsia="Times New Roman" w:hAnsi="Arial Narrow" w:cstheme="minorHAnsi"/>
          <w:color w:val="000000" w:themeColor="text1"/>
          <w:sz w:val="24"/>
          <w:szCs w:val="24"/>
          <w:lang w:val="en-GB" w:eastAsia="es-ES"/>
        </w:rPr>
        <w:t xml:space="preserve"> treating patients with NCLBP or would you rather have another professional take care of the patient?</w:t>
      </w:r>
    </w:p>
    <w:p w14:paraId="12CDBC29" w14:textId="4F7C0911" w:rsidR="00C2081D" w:rsidRPr="002165CD" w:rsidRDefault="001638DB" w:rsidP="002165CD">
      <w:pPr>
        <w:pStyle w:val="Prrafodelista"/>
        <w:numPr>
          <w:ilvl w:val="1"/>
          <w:numId w:val="6"/>
        </w:numPr>
        <w:spacing w:line="480" w:lineRule="auto"/>
        <w:jc w:val="both"/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</w:pPr>
      <w:r w:rsidRPr="002165CD">
        <w:rPr>
          <w:rFonts w:ascii="Arial Narrow" w:eastAsia="Times New Roman" w:hAnsi="Arial Narrow" w:cstheme="minorHAnsi"/>
          <w:color w:val="000000" w:themeColor="text1"/>
          <w:sz w:val="24"/>
          <w:szCs w:val="24"/>
          <w:lang w:val="en-GB" w:eastAsia="es-ES"/>
        </w:rPr>
        <w:t>What do you think about your patients’ pain?</w:t>
      </w:r>
    </w:p>
    <w:p w14:paraId="3382F183" w14:textId="77777777" w:rsidR="005D2EFB" w:rsidRPr="002165CD" w:rsidRDefault="005D2EFB" w:rsidP="002165CD">
      <w:pPr>
        <w:pStyle w:val="Prrafodelista"/>
        <w:numPr>
          <w:ilvl w:val="0"/>
          <w:numId w:val="6"/>
        </w:numPr>
        <w:spacing w:line="480" w:lineRule="auto"/>
        <w:jc w:val="both"/>
        <w:rPr>
          <w:rFonts w:ascii="Arial Narrow" w:hAnsi="Arial Narrow" w:cstheme="minorHAnsi"/>
          <w:sz w:val="24"/>
          <w:szCs w:val="24"/>
          <w:lang w:val="en-GB"/>
        </w:rPr>
      </w:pPr>
      <w:r w:rsidRPr="002165CD">
        <w:rPr>
          <w:rFonts w:ascii="Arial Narrow" w:eastAsia="Times New Roman" w:hAnsi="Arial Narrow" w:cstheme="minorHAnsi"/>
          <w:sz w:val="24"/>
          <w:szCs w:val="24"/>
          <w:lang w:val="en-GB" w:eastAsia="es-ES"/>
        </w:rPr>
        <w:t>Do you consider your knowledge about NCLBP enough to treat patients who suffer from it?</w:t>
      </w:r>
    </w:p>
    <w:p w14:paraId="2A046EEA" w14:textId="77777777" w:rsidR="00842CC3" w:rsidRPr="002165CD" w:rsidRDefault="00842CC3" w:rsidP="002165CD">
      <w:pPr>
        <w:pStyle w:val="Prrafodelista"/>
        <w:numPr>
          <w:ilvl w:val="0"/>
          <w:numId w:val="6"/>
        </w:numPr>
        <w:spacing w:line="480" w:lineRule="auto"/>
        <w:jc w:val="both"/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</w:pPr>
      <w:r w:rsidRPr="002165CD">
        <w:rPr>
          <w:rFonts w:ascii="Arial Narrow" w:hAnsi="Arial Narrow" w:cstheme="minorHAnsi"/>
          <w:color w:val="000000" w:themeColor="text1"/>
          <w:sz w:val="24"/>
          <w:szCs w:val="24"/>
          <w:lang w:val="en-GB"/>
        </w:rPr>
        <w:t>What would you like to know about NCLBP?</w:t>
      </w:r>
    </w:p>
    <w:p w14:paraId="071FE040" w14:textId="77777777" w:rsidR="00842CC3" w:rsidRPr="002165CD" w:rsidRDefault="00842CC3" w:rsidP="002165CD">
      <w:pPr>
        <w:spacing w:line="480" w:lineRule="auto"/>
        <w:jc w:val="both"/>
        <w:rPr>
          <w:rFonts w:ascii="Arial Narrow" w:hAnsi="Arial Narrow" w:cstheme="minorHAnsi"/>
          <w:sz w:val="24"/>
          <w:szCs w:val="24"/>
          <w:lang w:val="en-GB"/>
        </w:rPr>
      </w:pPr>
    </w:p>
    <w:p w14:paraId="6CEAB789" w14:textId="77777777" w:rsidR="00E20CDC" w:rsidRPr="002165CD" w:rsidRDefault="00E20CDC" w:rsidP="002165CD">
      <w:pPr>
        <w:pStyle w:val="Prrafodelista"/>
        <w:spacing w:line="480" w:lineRule="auto"/>
        <w:ind w:left="360"/>
        <w:jc w:val="both"/>
        <w:rPr>
          <w:rFonts w:ascii="Arial Narrow" w:hAnsi="Arial Narrow" w:cstheme="minorHAnsi"/>
          <w:sz w:val="24"/>
          <w:szCs w:val="24"/>
          <w:lang w:val="en-GB"/>
        </w:rPr>
      </w:pPr>
    </w:p>
    <w:sectPr w:rsidR="00E20CDC" w:rsidRPr="002165CD" w:rsidSect="006852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AB0C26"/>
    <w:multiLevelType w:val="multilevel"/>
    <w:tmpl w:val="864EDB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D3E5EC5"/>
    <w:multiLevelType w:val="hybridMultilevel"/>
    <w:tmpl w:val="F126DB7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031A07"/>
    <w:multiLevelType w:val="multilevel"/>
    <w:tmpl w:val="BF629E1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4894634"/>
    <w:multiLevelType w:val="multilevel"/>
    <w:tmpl w:val="1862EA3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413" w:hanging="70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944" w:hanging="1800"/>
      </w:pPr>
      <w:rPr>
        <w:rFonts w:hint="default"/>
      </w:rPr>
    </w:lvl>
  </w:abstractNum>
  <w:abstractNum w:abstractNumId="4" w15:restartNumberingAfterBreak="0">
    <w:nsid w:val="58E22538"/>
    <w:multiLevelType w:val="hybridMultilevel"/>
    <w:tmpl w:val="2546307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9B0709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79B14BBB"/>
    <w:multiLevelType w:val="multilevel"/>
    <w:tmpl w:val="F3ACC7D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464" w:hanging="1800"/>
      </w:pPr>
      <w:rPr>
        <w:rFonts w:hint="default"/>
      </w:rPr>
    </w:lvl>
  </w:abstractNum>
  <w:abstractNum w:abstractNumId="7" w15:restartNumberingAfterBreak="0">
    <w:nsid w:val="7DE3441E"/>
    <w:multiLevelType w:val="multilevel"/>
    <w:tmpl w:val="FF4CBFBC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7"/>
  </w:num>
  <w:num w:numId="5">
    <w:abstractNumId w:val="0"/>
  </w:num>
  <w:num w:numId="6">
    <w:abstractNumId w:val="2"/>
  </w:num>
  <w:num w:numId="7">
    <w:abstractNumId w:val="5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6F3"/>
    <w:rsid w:val="000C465D"/>
    <w:rsid w:val="000D2C2B"/>
    <w:rsid w:val="000D59B6"/>
    <w:rsid w:val="001032F0"/>
    <w:rsid w:val="001638DB"/>
    <w:rsid w:val="00165073"/>
    <w:rsid w:val="001A6EBD"/>
    <w:rsid w:val="001B0463"/>
    <w:rsid w:val="001D577E"/>
    <w:rsid w:val="001E44E4"/>
    <w:rsid w:val="002165CD"/>
    <w:rsid w:val="00241759"/>
    <w:rsid w:val="0026292B"/>
    <w:rsid w:val="002C1781"/>
    <w:rsid w:val="00331CBF"/>
    <w:rsid w:val="003C21A2"/>
    <w:rsid w:val="003F08E3"/>
    <w:rsid w:val="004328E1"/>
    <w:rsid w:val="00460990"/>
    <w:rsid w:val="00491443"/>
    <w:rsid w:val="004A6390"/>
    <w:rsid w:val="004B7460"/>
    <w:rsid w:val="004C5F53"/>
    <w:rsid w:val="004D3DEA"/>
    <w:rsid w:val="005641CE"/>
    <w:rsid w:val="00566C4A"/>
    <w:rsid w:val="005921F2"/>
    <w:rsid w:val="005C464B"/>
    <w:rsid w:val="005D2EFB"/>
    <w:rsid w:val="006112B2"/>
    <w:rsid w:val="0064322D"/>
    <w:rsid w:val="006852AB"/>
    <w:rsid w:val="00697A8A"/>
    <w:rsid w:val="00721689"/>
    <w:rsid w:val="00773EB6"/>
    <w:rsid w:val="0077666A"/>
    <w:rsid w:val="007A4974"/>
    <w:rsid w:val="007D178C"/>
    <w:rsid w:val="007D40A9"/>
    <w:rsid w:val="00842CC3"/>
    <w:rsid w:val="0089793F"/>
    <w:rsid w:val="00933424"/>
    <w:rsid w:val="0094366B"/>
    <w:rsid w:val="00977AB4"/>
    <w:rsid w:val="00994AD6"/>
    <w:rsid w:val="00A30344"/>
    <w:rsid w:val="00A60069"/>
    <w:rsid w:val="00A70069"/>
    <w:rsid w:val="00AC3970"/>
    <w:rsid w:val="00AE4F70"/>
    <w:rsid w:val="00B34EF8"/>
    <w:rsid w:val="00B66B32"/>
    <w:rsid w:val="00BA0737"/>
    <w:rsid w:val="00BA08F4"/>
    <w:rsid w:val="00BD516D"/>
    <w:rsid w:val="00C2081D"/>
    <w:rsid w:val="00C3119B"/>
    <w:rsid w:val="00C77FE0"/>
    <w:rsid w:val="00C9476E"/>
    <w:rsid w:val="00CE2872"/>
    <w:rsid w:val="00D00A1A"/>
    <w:rsid w:val="00D516F3"/>
    <w:rsid w:val="00DA2328"/>
    <w:rsid w:val="00E20CDC"/>
    <w:rsid w:val="00E46ADE"/>
    <w:rsid w:val="00E46B65"/>
    <w:rsid w:val="00E760F8"/>
    <w:rsid w:val="00ED5F3E"/>
    <w:rsid w:val="00EF795B"/>
    <w:rsid w:val="00FE4745"/>
    <w:rsid w:val="00FF5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C039C7B"/>
  <w15:docId w15:val="{4D6E7F1D-A477-43DF-9A71-D50847CA8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16F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E2872"/>
    <w:pPr>
      <w:ind w:left="720"/>
      <w:contextualSpacing/>
    </w:pPr>
  </w:style>
  <w:style w:type="paragraph" w:styleId="HTMLconformatoprevio">
    <w:name w:val="HTML Preformatted"/>
    <w:basedOn w:val="Normal"/>
    <w:link w:val="HTMLconformatoprevioCar"/>
    <w:uiPriority w:val="99"/>
    <w:unhideWhenUsed/>
    <w:rsid w:val="00842C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842CC3"/>
    <w:rPr>
      <w:rFonts w:ascii="Courier New" w:eastAsia="Times New Roman" w:hAnsi="Courier New" w:cs="Courier New"/>
      <w:sz w:val="20"/>
      <w:szCs w:val="20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4328E1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328E1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328E1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328E1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328E1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328E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328E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857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67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15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16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30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36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r</dc:creator>
  <cp:lastModifiedBy>Ester</cp:lastModifiedBy>
  <cp:revision>5</cp:revision>
  <dcterms:created xsi:type="dcterms:W3CDTF">2017-04-15T08:40:00Z</dcterms:created>
  <dcterms:modified xsi:type="dcterms:W3CDTF">2017-04-15T08:43:00Z</dcterms:modified>
</cp:coreProperties>
</file>